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>Table S1. PCR primers surrounding the variants of 5 genes used in the experiment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47775</wp:posOffset>
                </wp:positionV>
                <wp:extent cx="5199380" cy="41052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9380" cy="4105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3402"/>
                              <w:gridCol w:w="3402"/>
                            </w:tblGrid>
                            <w:tr>
                              <w:trPr>
                                <w:trHeight w:val="510" w:hRule="exac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Forward sequence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everse 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RIOBP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TGTACCCGACAGGACAAT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GTTATGGGAGGAAGA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RIOBP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CCAACTCAGAGTGATGGT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CAATACACACAGGTG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HFPL5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ccaaaggcaatccagact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ggatgttagctggagc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SimSu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DH23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SimSu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acagactccccagccattc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SimSu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ggaagaaggcaagtgg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SimSu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DH23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SimSu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accaaaggcaatccagact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ggatgttagctggagc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CDH15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atctggctacatttcagctc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ccaagatgtgagataccaa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3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YO7A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cagggcaggcattattcta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cccaaaaacactccag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SimSu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SimSu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eastAsia="SimSu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SimSu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.4pt;height:323.25pt;mso-wrap-distance-left:0pt;mso-wrap-distance-right:9pt;mso-wrap-distance-top:0pt;mso-wrap-distance-bottom:0pt;margin-top:98.2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1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3402"/>
                        <w:gridCol w:w="3402"/>
                      </w:tblGrid>
                      <w:tr>
                        <w:trPr>
                          <w:trHeight w:val="510" w:hRule="exact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orward sequence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verse sequence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RIOBP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TGTACCCGACAGGACAAT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GTTATGGGAGGAAGAGGT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RIOBP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CCAACTCAGAGTGATGGT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CAATACACACAGGTGCAG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HFPL5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ccaaaggcaatccagact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ggatgttagctggagcaga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SimSu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DH23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SimSu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acagactccccagccattc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SimSu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ggaagaaggcaagtggtga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SimSu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DH23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SimSu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accaaaggcaatccagact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ggatgttagctggagcaga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CDH15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atctggctacatttcagctc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ccaagatgtgagataccaagtg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3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YO7A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cagggcaggcattattcta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cccaaaaacactccagaag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SimSu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SimSu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eastAsia="SimSu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SimSu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3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Style17">
    <w:name w:val="批注框文本字符"/>
    <w:qFormat/>
    <w:rPr>
      <w:rFonts w:ascii="Segoe UI;Calibri" w:hAnsi="Segoe UI;Calibri" w:cs="Segoe UI;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Segoe UI;Calibri" w:hAnsi="Segoe UI;Calibri" w:cs="Segoe UI;Calibr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13:00:00Z</dcterms:created>
  <dc:creator>SkyUN.Org</dc:creator>
  <dc:description/>
  <cp:keywords/>
  <dc:language>en-US</dc:language>
  <cp:lastModifiedBy>海琼</cp:lastModifiedBy>
  <cp:lastPrinted>2016-12-08T21:37:00Z</cp:lastPrinted>
  <dcterms:modified xsi:type="dcterms:W3CDTF">2017-08-11T15:05:00Z</dcterms:modified>
  <cp:revision>3</cp:revision>
  <dc:subject/>
  <dc:title/>
</cp:coreProperties>
</file>